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F9793" w14:textId="64E224B6" w:rsidR="00F67F71" w:rsidRPr="00723395" w:rsidRDefault="00F67F71" w:rsidP="00F67F7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72339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. </w:t>
      </w:r>
      <w:r w:rsidRPr="00723395">
        <w:rPr>
          <w:rFonts w:ascii="Times New Roman" w:hAnsi="Times New Roman" w:cs="Times New Roman"/>
          <w:b/>
          <w:sz w:val="24"/>
          <w:szCs w:val="24"/>
          <w:lang w:val="en-US"/>
        </w:rPr>
        <w:t>Description of the study population on variables associate</w:t>
      </w:r>
      <w:r w:rsidR="00F55091">
        <w:rPr>
          <w:rFonts w:ascii="Times New Roman" w:hAnsi="Times New Roman" w:cs="Times New Roman"/>
          <w:b/>
          <w:sz w:val="24"/>
          <w:szCs w:val="24"/>
          <w:lang w:val="en-US"/>
        </w:rPr>
        <w:t>d with RT-PCR.</w:t>
      </w:r>
      <w:r w:rsidR="00F55091" w:rsidRPr="007233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265"/>
        <w:gridCol w:w="1560"/>
        <w:gridCol w:w="2126"/>
        <w:gridCol w:w="2024"/>
        <w:gridCol w:w="1087"/>
      </w:tblGrid>
      <w:tr w:rsidR="00363474" w:rsidRPr="00320C8B" w14:paraId="443A6300" w14:textId="77777777" w:rsidTr="00363474">
        <w:trPr>
          <w:cantSplit/>
          <w:tblHeader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B9F49" w14:textId="2C9568D9" w:rsidR="00363474" w:rsidRPr="00320C8B" w:rsidRDefault="00363474" w:rsidP="00363474">
            <w:pPr>
              <w:spacing w:before="40" w:after="4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A735" w14:textId="19BB738D" w:rsidR="00363474" w:rsidRPr="00320C8B" w:rsidRDefault="00363474" w:rsidP="00363474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Overall, N = 1,181</w:t>
            </w: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D8779" w14:textId="67C4F371" w:rsidR="00363474" w:rsidRPr="00320C8B" w:rsidRDefault="00363474" w:rsidP="00363474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RT-PCR Negative, N = 49</w:t>
            </w:r>
            <w:r w:rsidR="007250A2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1</w:t>
            </w: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2A76" w14:textId="167E986A" w:rsidR="00363474" w:rsidRPr="00320C8B" w:rsidRDefault="00363474" w:rsidP="00363474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RT-PCR Positive, N = 690</w:t>
            </w: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D439" w14:textId="3D976875" w:rsidR="00363474" w:rsidRPr="00320C8B" w:rsidRDefault="00363474" w:rsidP="00363474">
            <w:pPr>
              <w:spacing w:before="40" w:after="40" w:line="36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  <w:r w:rsidRPr="00320C8B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F67F71" w:rsidRPr="00723395" w14:paraId="1735727E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4DE1B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62E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32 (54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775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46 (50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5BBB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86 (5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378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47</w:t>
            </w:r>
          </w:p>
        </w:tc>
      </w:tr>
      <w:tr w:rsidR="00F67F71" w:rsidRPr="00723395" w14:paraId="1F4B50C9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5F894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ge (year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376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6.43 (24.76, 69.08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165E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0.32 (16.70, 68.38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35A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0.03 (27.93, 70.02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FC0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1FDABED7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6FF1F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stheni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6026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00 (68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727D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14 (64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8D8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86 (70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5B05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F67F71" w:rsidRPr="00723395" w14:paraId="7D372DA9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811A7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FB7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92 (50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451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22 (4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6725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70 (54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E6E3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F67F71" w:rsidRPr="00723395" w14:paraId="039BE63C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FABFF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Retro-orbital pain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3C5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27 (19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96C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1 (16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0AD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46 (2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75BD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F67F71" w:rsidRPr="00723395" w14:paraId="6EE436A3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C4113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yalgi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2F0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</w:rPr>
              <w:t>609 (52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D63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</w:rPr>
              <w:t>222 (4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ACD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</w:rPr>
              <w:t>387 (5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51B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</w:rPr>
              <w:t>&lt;0.001</w:t>
            </w:r>
          </w:p>
        </w:tc>
      </w:tr>
      <w:tr w:rsidR="00F67F71" w:rsidRPr="00723395" w14:paraId="59D5D8F9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0F9A9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rthralgi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985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11 (35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F3A8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25 (2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5A06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86 (4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7EC0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777FAD22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B6E6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ackach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8BB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0 (15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6D68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8 (9.8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CEB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32 (19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43E1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4C238278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1DFF1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aculo-papular / erythematous rash (MPR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24A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59 (13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D72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9 (10.0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239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10 (1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5BF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3</w:t>
            </w:r>
          </w:p>
        </w:tc>
      </w:tr>
      <w:tr w:rsidR="00F67F71" w:rsidRPr="00723395" w14:paraId="09052AB4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125EA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PR fac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403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3 (2.8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B53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 (1.6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C3D9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5 (3.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F40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40</w:t>
            </w:r>
          </w:p>
        </w:tc>
      </w:tr>
      <w:tr w:rsidR="00F67F71" w:rsidRPr="00723395" w14:paraId="1434A694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E86D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PR back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577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0 (5.1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6C9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6 (3.3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5647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4 (6.4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D4A3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F67F71" w:rsidRPr="00723395" w14:paraId="2B06223A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2EA4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PR lower limb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303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8 (4.1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81B6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2 (2.4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162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6 (5.2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D175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7</w:t>
            </w:r>
          </w:p>
        </w:tc>
      </w:tr>
      <w:tr w:rsidR="00F67F71" w:rsidRPr="00723395" w14:paraId="01B696EF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BE3F0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ucocutaneous signs (MCS) lip/cheiliti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31F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5 (2.1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EEC3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 (0.6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A98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2 (3.2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9002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F67F71" w:rsidRPr="00723395" w14:paraId="36B77127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8F0FE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CS tongu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138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1 (0.9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BE9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889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1 (1.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AD0C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F67F71" w:rsidRPr="00723395" w14:paraId="17C12525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CB45E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haryngiti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53C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5 (4.7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A42F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5 (7.1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09D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0 (2.9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96E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6FF615C5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AB982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Dysgeusi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B8B7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70 (5.9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31D6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6 (3.3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B5D2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4 (7.8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354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F67F71" w:rsidRPr="00723395" w14:paraId="15C61112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E281E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>Neurological sign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E2F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67 (23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1C07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6 (18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F2F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81 (2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6AD6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0ADC4D8B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9A72B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zzines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F0F5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4 (8.0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C339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7 (5.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813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7 (9.7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3F3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F67F71" w:rsidRPr="00723395" w14:paraId="67AFD146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78D2F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aresthesi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2D0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5 (2.1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D118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 (1.0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598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0 (2.9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EA2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F67F71" w:rsidRPr="00723395" w14:paraId="687F2BF5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C49D0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8932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2 (1.0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2B3F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 (0.2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EA7F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1 (1.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0F5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F67F71" w:rsidRPr="00723395" w14:paraId="035C2236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64E69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Diarrhe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B0E6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13 (18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590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72 (1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A7D4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41 (20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585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F67F71" w:rsidRPr="00723395" w14:paraId="7FED863E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9221A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Other digestive manifestation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E09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9 (4.1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D91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0 (2.0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387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9 (5.7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FD4A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F67F71" w:rsidRPr="00723395" w14:paraId="6F49B6A2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40397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Cough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A967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94 (8.0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C230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9 (10.0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9D4A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5 (6.5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F310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F67F71" w:rsidRPr="00723395" w14:paraId="7A994240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48CD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leural effusion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5ECA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 (0.7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09E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7 (1.4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BC1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 (0.1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1515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F67F71" w:rsidRPr="00723395" w14:paraId="4FC08A0F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F896F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Bleeding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4EA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47 (12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22A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7 (7.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2D5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10 (16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B75B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35667789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D3659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Gingival bleeding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AE7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4 (2.9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565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 (1.6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1F1A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6 (3.8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1CB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F67F71" w:rsidRPr="00723395" w14:paraId="7C1D8D48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49651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Hematuria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7693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5 (2.1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BF08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 (0.4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7D99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3 (3.3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431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1B60729E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20682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Consultation within 48 hours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06CB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22 (10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85B6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2 (4.5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6BEC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00 (14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B681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E6539" w:rsidRPr="00723395" w14:paraId="6F7AD6E2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9E5B2" w14:textId="778F3CD1" w:rsidR="004E6539" w:rsidRPr="00320C8B" w:rsidRDefault="004E6539" w:rsidP="004E6539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Red blood cell count (</w:t>
            </w: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sym w:font="Symbol" w:char="F0B4"/>
            </w: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1,000 G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D6C0" w14:textId="6F30FFB8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60 (4.30, 5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4B9B" w14:textId="3614C1AA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70 (4.30, 5.0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55A91" w14:textId="71977ED4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60 (4.20, 5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3DAC" w14:textId="25CBC057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4E6539" w:rsidRPr="00723395" w14:paraId="66E5E2FB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8AB3F" w14:textId="6B7BB9A2" w:rsidR="004E6539" w:rsidRPr="00320C8B" w:rsidRDefault="004E6539" w:rsidP="004E6539">
            <w:pP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ean Corpuscular Volume of red blood cells (f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6454" w14:textId="048D70AB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5.40 (81.40, 88.8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BDF8E" w14:textId="41280A7E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4.70 (80.10, 88.7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19C9" w14:textId="38274A5B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5.70 (82.00, 88.9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0DA1" w14:textId="565C62F1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26</w:t>
            </w:r>
          </w:p>
        </w:tc>
      </w:tr>
      <w:tr w:rsidR="004E6539" w:rsidRPr="00723395" w14:paraId="4699E3BA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B50C" w14:textId="5A7765FB" w:rsidR="004E6539" w:rsidRPr="00320C8B" w:rsidRDefault="004E6539" w:rsidP="004E6539">
            <w:pP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White blood cell count (Giga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B6A20" w14:textId="31902627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90 (3.20, 7.4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FC28" w14:textId="02146317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.05 (3.48, 9.53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05CA7" w14:textId="632A1051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50 (3.10, 6.3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F4F80" w14:textId="5FC0DEA6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3F120B0F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ED434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Lymphocyte count (Giga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A32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70 (0.50, 1.12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4292D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.00 (0.60, 1.6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C7AC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60 (0.40, 0.9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F703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3A994615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270D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>Lymphocytes (%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E71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.95 (4.81, 14.04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BD7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0.30 (5.57, 14.76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3CF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8.12 (4.66, 13.25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A4C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55D9E76B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265E7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Monocytes (%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135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.65 (4.05, 7.8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E512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5.07 (3.60, 6.76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B7A7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.03 (4.26, 8.25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FD7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14FCD67C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1F9DF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Basophil count (Giga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930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B4D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27A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E3E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31</w:t>
            </w:r>
          </w:p>
        </w:tc>
      </w:tr>
      <w:tr w:rsidR="00F67F71" w:rsidRPr="00723395" w14:paraId="170AC726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D040D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Eosinophil count (Giga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389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F3B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1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2B58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AC8E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18E2DE28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C650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Eosinophils (%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A5C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45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FB94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10 (0.00, 0.51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089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 (0.00, 0.35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87F7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4E880909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6CB0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latelet count (G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372B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70.00 (123.00, 226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44A44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76.00 (123.75, 244.5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FB9B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66.00 (123.00, 214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E282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F67F71" w:rsidRPr="00723395" w14:paraId="5A293D34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F6B12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Neutrophil count (G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725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.30 (1.80, 5.5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8DE3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.00 (2.00, 7.1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F0D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3.00 (1.80, 4.68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3F5A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4E6539" w:rsidRPr="00723395" w14:paraId="72EE0583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B97C2" w14:textId="20715A91" w:rsidR="004E6539" w:rsidRPr="00320C8B" w:rsidRDefault="004E6539" w:rsidP="004E6539">
            <w:pP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Platelet count (G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9DC60" w14:textId="37AC2F10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70.00 (123.00, 226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7FBC2" w14:textId="6396501A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76.00 (123.75, 244.5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13C0" w14:textId="188BE6BD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66.00 (123.00, 214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7129" w14:textId="4A1FACB6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F67F71" w:rsidRPr="00723395" w14:paraId="1E575E9A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DE81A" w14:textId="77777777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Serum urea (mmol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2315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,500.00 (3,300.00, 6,500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BD5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,600.00 (3,500.00, 6,925.0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15F5E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,400.00 (3,200.00, 6,100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7709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4E6539" w:rsidRPr="00723395" w14:paraId="598B3976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12FD8" w14:textId="0730615E" w:rsidR="004E6539" w:rsidRPr="00320C8B" w:rsidRDefault="004E6539" w:rsidP="004E6539">
            <w:pPr>
              <w:spacing w:before="100" w:after="100" w:line="360" w:lineRule="auto"/>
              <w:ind w:left="100" w:right="100"/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Serum Sodium (mmol/L)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44DD" w14:textId="279FCD33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37.00 (135.00, 139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FB27E" w14:textId="388FD4E6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37.00 (135.00, 139.0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6E4E" w14:textId="00E75E50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137.00 (135.00, 138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7AB6" w14:textId="4719E5F9" w:rsidR="004E6539" w:rsidRPr="00723395" w:rsidRDefault="004E6539" w:rsidP="004E653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F67F71" w:rsidRPr="00723395" w14:paraId="053DA63D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069F" w14:textId="21AC435D" w:rsidR="00F67F71" w:rsidRPr="00320C8B" w:rsidRDefault="00F67F71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Number of symptoms of </w:t>
            </w:r>
            <w:r w:rsidR="00FF7878"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2009 WHO probable dengu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D3E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.00 (1.00, 3.00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961EF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.00 (1.00, 2.00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F100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.00 (1.00, 3.00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90E0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F67F71" w:rsidRPr="00723395" w14:paraId="4FDAB53D" w14:textId="77777777" w:rsidTr="00363474">
        <w:trPr>
          <w:cantSplit/>
          <w:jc w:val="center"/>
        </w:trPr>
        <w:tc>
          <w:tcPr>
            <w:tcW w:w="124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F22DE" w14:textId="28A34D05" w:rsidR="00F67F71" w:rsidRPr="00320C8B" w:rsidRDefault="00FF7878" w:rsidP="007278C5">
            <w:pPr>
              <w:spacing w:before="100" w:after="100" w:line="360" w:lineRule="auto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0C8B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>2009 WHO probable dengue</w:t>
            </w:r>
          </w:p>
        </w:tc>
        <w:tc>
          <w:tcPr>
            <w:tcW w:w="86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954AC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652 (55%)</w:t>
            </w:r>
          </w:p>
        </w:tc>
        <w:tc>
          <w:tcPr>
            <w:tcW w:w="117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22E6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213 (43%)</w:t>
            </w:r>
          </w:p>
        </w:tc>
        <w:tc>
          <w:tcPr>
            <w:tcW w:w="11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B848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439 (64%)</w:t>
            </w:r>
          </w:p>
        </w:tc>
        <w:tc>
          <w:tcPr>
            <w:tcW w:w="6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7D32" w14:textId="77777777" w:rsidR="00F67F71" w:rsidRPr="00723395" w:rsidRDefault="00F67F71" w:rsidP="007278C5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3395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1467C958" w14:textId="77777777" w:rsidR="00F67F71" w:rsidRPr="000E1D5F" w:rsidRDefault="00F67F71" w:rsidP="00654EB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E1D5F">
        <w:rPr>
          <w:rFonts w:ascii="Times New Roman" w:hAnsi="Times New Roman" w:cs="Times New Roman"/>
          <w:sz w:val="24"/>
          <w:szCs w:val="24"/>
          <w:lang w:val="en-US"/>
        </w:rPr>
        <w:t>Med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 (1st quartile, 3rd quartile), </w:t>
      </w:r>
      <w:r w:rsidRPr="000E1D5F">
        <w:rPr>
          <w:rFonts w:ascii="Times New Roman" w:hAnsi="Times New Roman" w:cs="Times New Roman"/>
          <w:sz w:val="24"/>
          <w:szCs w:val="24"/>
          <w:lang w:val="en-US"/>
        </w:rPr>
        <w:t>count (%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CCC3C0A" w14:textId="77777777" w:rsidR="005E5732" w:rsidRDefault="00F67F71" w:rsidP="005E57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Wilcoxon rank sum test, Fisher's exact test,</w:t>
      </w:r>
      <w:r w:rsidRPr="000E1D5F">
        <w:rPr>
          <w:rFonts w:ascii="Times New Roman" w:hAnsi="Times New Roman" w:cs="Times New Roman"/>
          <w:sz w:val="24"/>
          <w:szCs w:val="24"/>
          <w:lang w:val="en-US"/>
        </w:rPr>
        <w:t xml:space="preserve"> Pearson's Chi-squared tes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5FBAF16" w14:textId="0B38601F" w:rsidR="00F55091" w:rsidRPr="005E5732" w:rsidRDefault="00F55091" w:rsidP="005E573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T-PCR, </w:t>
      </w:r>
      <w:r w:rsidRPr="00DE4C1A">
        <w:rPr>
          <w:rFonts w:ascii="Times New Roman" w:hAnsi="Times New Roman" w:cs="Times New Roman"/>
          <w:sz w:val="24"/>
          <w:szCs w:val="24"/>
          <w:lang w:val="en-US"/>
        </w:rPr>
        <w:t>Reverse Transcriptase Polymerase Chain Rea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WHO, World Health </w:t>
      </w:r>
      <w:r w:rsidRPr="00DE4C1A">
        <w:rPr>
          <w:rFonts w:ascii="Times New Roman" w:hAnsi="Times New Roman" w:cs="Times New Roman"/>
          <w:sz w:val="24"/>
          <w:szCs w:val="24"/>
          <w:lang w:val="en-US"/>
        </w:rPr>
        <w:t>Organiz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55091" w:rsidRPr="005E573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B2EB1" w14:textId="77777777" w:rsidR="00C55646" w:rsidRDefault="00C55646" w:rsidP="00E054A3">
      <w:pPr>
        <w:spacing w:after="0" w:line="240" w:lineRule="auto"/>
      </w:pPr>
      <w:r>
        <w:separator/>
      </w:r>
    </w:p>
  </w:endnote>
  <w:endnote w:type="continuationSeparator" w:id="0">
    <w:p w14:paraId="6D56F8A1" w14:textId="77777777" w:rsidR="00C55646" w:rsidRDefault="00C55646" w:rsidP="00E05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2616810"/>
      <w:docPartObj>
        <w:docPartGallery w:val="Page Numbers (Bottom of Page)"/>
        <w:docPartUnique/>
      </w:docPartObj>
    </w:sdtPr>
    <w:sdtContent>
      <w:p w14:paraId="3575C9D1" w14:textId="271A81B5" w:rsidR="00E054A3" w:rsidRDefault="00E054A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6AD4">
          <w:rPr>
            <w:noProof/>
          </w:rPr>
          <w:t>4</w:t>
        </w:r>
        <w:r>
          <w:fldChar w:fldCharType="end"/>
        </w:r>
      </w:p>
    </w:sdtContent>
  </w:sdt>
  <w:p w14:paraId="6C3BAA7A" w14:textId="77777777" w:rsidR="00E054A3" w:rsidRDefault="00E054A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A1C28" w14:textId="77777777" w:rsidR="00C55646" w:rsidRDefault="00C55646" w:rsidP="00E054A3">
      <w:pPr>
        <w:spacing w:after="0" w:line="240" w:lineRule="auto"/>
      </w:pPr>
      <w:r>
        <w:separator/>
      </w:r>
    </w:p>
  </w:footnote>
  <w:footnote w:type="continuationSeparator" w:id="0">
    <w:p w14:paraId="7497BC1E" w14:textId="77777777" w:rsidR="00C55646" w:rsidRDefault="00C55646" w:rsidP="00E05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001"/>
    <w:rsid w:val="00085DC1"/>
    <w:rsid w:val="0027017B"/>
    <w:rsid w:val="002C167B"/>
    <w:rsid w:val="00311E0C"/>
    <w:rsid w:val="00320C8B"/>
    <w:rsid w:val="00363474"/>
    <w:rsid w:val="004E6539"/>
    <w:rsid w:val="0054577C"/>
    <w:rsid w:val="005E1639"/>
    <w:rsid w:val="005E1D0E"/>
    <w:rsid w:val="005E2BA6"/>
    <w:rsid w:val="005E5732"/>
    <w:rsid w:val="00654EB2"/>
    <w:rsid w:val="006E0376"/>
    <w:rsid w:val="0071423B"/>
    <w:rsid w:val="007250A2"/>
    <w:rsid w:val="007562EC"/>
    <w:rsid w:val="007F3001"/>
    <w:rsid w:val="00887D54"/>
    <w:rsid w:val="008B245C"/>
    <w:rsid w:val="009E66A6"/>
    <w:rsid w:val="00A26AD4"/>
    <w:rsid w:val="00C55646"/>
    <w:rsid w:val="00D81DA4"/>
    <w:rsid w:val="00E054A3"/>
    <w:rsid w:val="00EC4D18"/>
    <w:rsid w:val="00F55091"/>
    <w:rsid w:val="00F67F71"/>
    <w:rsid w:val="00FF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78C6B"/>
  <w15:chartTrackingRefBased/>
  <w15:docId w15:val="{9EF82389-1F52-449A-8FF8-0FE414EB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F7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C4D18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4D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4D18"/>
    <w:rPr>
      <w:rFonts w:ascii="Segoe UI" w:hAnsi="Segoe UI" w:cs="Segoe UI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67F7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7F71"/>
    <w:rPr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E054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4A3"/>
  </w:style>
  <w:style w:type="paragraph" w:styleId="Pieddepage">
    <w:name w:val="footer"/>
    <w:basedOn w:val="Normal"/>
    <w:link w:val="PieddepageCar"/>
    <w:uiPriority w:val="99"/>
    <w:unhideWhenUsed/>
    <w:rsid w:val="00E054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4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4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Marie Diarra</dc:creator>
  <cp:keywords/>
  <dc:description/>
  <cp:lastModifiedBy>Yves Marie DIARRA</cp:lastModifiedBy>
  <cp:revision>20</cp:revision>
  <dcterms:created xsi:type="dcterms:W3CDTF">2022-08-08T07:39:00Z</dcterms:created>
  <dcterms:modified xsi:type="dcterms:W3CDTF">2023-09-23T14:02:00Z</dcterms:modified>
</cp:coreProperties>
</file>